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490813">
      <w:pPr>
        <w:jc w:val="both"/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Multimedia Appendix 8</w:t>
      </w:r>
      <w:bookmarkStart w:id="0" w:name="_GoBack"/>
      <w:bookmarkEnd w:id="0"/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: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  <w:t xml:space="preserve">Associated factors of </w:t>
      </w:r>
      <w:r>
        <w:rPr>
          <w:rFonts w:hint="eastAsia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  <w:t xml:space="preserve">different 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212529"/>
          <w:spacing w:val="0"/>
          <w:kern w:val="0"/>
          <w:sz w:val="24"/>
          <w:szCs w:val="24"/>
          <w:shd w:val="clear" w:fill="FFFFFF"/>
          <w:lang w:val="en-US" w:eastAsia="zh-CN" w:bidi="ar"/>
        </w:rPr>
        <w:t>CPRS subscales</w:t>
      </w:r>
      <w:r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  <w:t xml:space="preserve"> in children above 6 years by the logistic regression analysis (n=9,218).</w:t>
      </w:r>
    </w:p>
    <w:p w14:paraId="55ED5FA4">
      <w:pPr>
        <w:jc w:val="both"/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</w:pPr>
    </w:p>
    <w:tbl>
      <w:tblPr>
        <w:tblStyle w:val="2"/>
        <w:tblW w:w="518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511"/>
        <w:gridCol w:w="870"/>
        <w:gridCol w:w="1435"/>
        <w:gridCol w:w="904"/>
        <w:gridCol w:w="1407"/>
        <w:gridCol w:w="921"/>
        <w:gridCol w:w="1387"/>
        <w:gridCol w:w="987"/>
        <w:gridCol w:w="1514"/>
        <w:gridCol w:w="794"/>
      </w:tblGrid>
      <w:tr w14:paraId="735FC9F1">
        <w:trPr>
          <w:trHeight w:val="704" w:hRule="atLeast"/>
          <w:jc w:val="center"/>
        </w:trPr>
        <w:tc>
          <w:tcPr>
            <w:tcW w:w="1012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5551B335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Characteristics</w:t>
            </w:r>
          </w:p>
        </w:tc>
        <w:tc>
          <w:tcPr>
            <w:tcW w:w="80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DFDC0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ppositional</w:t>
            </w:r>
          </w:p>
        </w:tc>
        <w:tc>
          <w:tcPr>
            <w:tcW w:w="795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D1B1B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Learning problems</w:t>
            </w:r>
          </w:p>
        </w:tc>
        <w:tc>
          <w:tcPr>
            <w:tcW w:w="79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B1051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Psychosomatic problems</w:t>
            </w:r>
          </w:p>
        </w:tc>
        <w:tc>
          <w:tcPr>
            <w:tcW w:w="80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7B29D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Hyperactivity-Impulsivity</w:t>
            </w:r>
          </w:p>
        </w:tc>
        <w:tc>
          <w:tcPr>
            <w:tcW w:w="78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2A4F9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Anxiety</w:t>
            </w:r>
          </w:p>
        </w:tc>
      </w:tr>
      <w:tr w14:paraId="1E7669FF">
        <w:trPr>
          <w:trHeight w:val="704" w:hRule="atLeast"/>
          <w:jc w:val="center"/>
        </w:trPr>
        <w:tc>
          <w:tcPr>
            <w:tcW w:w="1012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00BA23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B7F0D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EED679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4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B8D6BC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3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1AA14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931A7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3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53A17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4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97AA5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223D3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B3A60A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9D4F5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</w:tr>
      <w:tr w14:paraId="2012613D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1587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Age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A6E4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4 (0.90-0.9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C049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3079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8 (0.95-1.0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5AA0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BAF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5 (0.92-0.9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54FA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DEF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7 (0.92-1.0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BF033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3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C57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04 (0.98-1.1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655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21</w:t>
            </w:r>
          </w:p>
        </w:tc>
      </w:tr>
      <w:tr w14:paraId="0FC8F6CC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B9964">
            <w:pPr>
              <w:jc w:val="left"/>
              <w:rPr>
                <w:rFonts w:hint="default" w:ascii="Cambria" w:hAnsi="Cambria" w:cs="Cambria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 w:eastAsia="zh-CN"/>
              </w:rPr>
              <w:t>S</w:t>
            </w: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ex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B620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F76D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FD9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5123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80F7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6599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AA3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DB96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7E90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1C37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147EC517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36905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Bo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A513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3C2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6C66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C66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AAA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0C24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D927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2.00 (1.44-2.7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5E79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A35E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85 (1.24-2.7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964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3</w:t>
            </w:r>
          </w:p>
        </w:tc>
      </w:tr>
      <w:tr w14:paraId="7DFE05C7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84603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Gir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F5F5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50 (1.21-1.8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84DA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6084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63 (1.42-1.8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934C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F11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05 (0.89-1.2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2CDF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145A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A783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C825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8DB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11F3C0F8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51785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Weight statu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8C49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FAD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8A14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544D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A3D4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791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0E56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083D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81F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92A6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61A3B135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1CBE6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Normal weigh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E182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DCA7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D735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623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171C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87D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AC2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2F8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40E5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9F8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41CAC2D8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E1AB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Underweight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626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8 (0.66-1.4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205FE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9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9BC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15 (0.90-1.4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67F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33F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31 (1.01-1.7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C2C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C7E4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35 (0.86-2.1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9AB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E5E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44 (0.83-2.5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B72D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20</w:t>
            </w:r>
          </w:p>
        </w:tc>
      </w:tr>
      <w:tr w14:paraId="7CA43C99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4E3FC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verweight and obesit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ED9F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0 (0.68-1.1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E2FC4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4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334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11 (0.95-1.3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C1EDE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89D0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68 (0.55-0.8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59BA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614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71 (0.49-1.04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14C2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BDC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10 (0.74-1.6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0727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6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4</w:t>
            </w:r>
          </w:p>
        </w:tc>
      </w:tr>
      <w:tr w14:paraId="07E5BD58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AE082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Vitamin D nutritional status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4FB1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C784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0542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F8A6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84A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5DD9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73DB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A2F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C772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FC8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6A44067E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FBBE3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Sufficiency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DF13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658C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C706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4AA0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0DD6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338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5A37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355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8B3C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B2B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1B6E0B6C">
        <w:trPr>
          <w:trHeight w:val="704" w:hRule="atLeast"/>
          <w:jc w:val="center"/>
        </w:trPr>
        <w:tc>
          <w:tcPr>
            <w:tcW w:w="101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AB44B39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Insufficiency/Deficiency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0ADEC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28 (1.03-1.60)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DDC5924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2D093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40 (1.22-1.61)</w:t>
            </w:r>
          </w:p>
        </w:tc>
        <w:tc>
          <w:tcPr>
            <w:tcW w:w="3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CA215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53379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63 (1.38-1.93)</w:t>
            </w:r>
          </w:p>
        </w:tc>
        <w:tc>
          <w:tcPr>
            <w:tcW w:w="31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3EB2CD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AEF47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51 (1.13-2.02)</w:t>
            </w:r>
          </w:p>
        </w:tc>
        <w:tc>
          <w:tcPr>
            <w:tcW w:w="33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F8DF39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6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EA622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34 (0.94-1.90)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264FC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10</w:t>
            </w:r>
          </w:p>
        </w:tc>
      </w:tr>
    </w:tbl>
    <w:p w14:paraId="6DE6AA1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65904B18"/>
    <w:rsid w:val="65904B18"/>
    <w:rsid w:val="77AE12E2"/>
    <w:rsid w:val="7A9345C6"/>
    <w:rsid w:val="7D5BC8AB"/>
    <w:rsid w:val="F557347C"/>
    <w:rsid w:val="F7B62848"/>
    <w:rsid w:val="FFD1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6</Words>
  <Characters>1026</Characters>
  <Lines>0</Lines>
  <Paragraphs>0</Paragraphs>
  <TotalTime>0</TotalTime>
  <ScaleCrop>false</ScaleCrop>
  <LinksUpToDate>false</LinksUpToDate>
  <CharactersWithSpaces>1089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11:07:00Z</dcterms:created>
  <dc:creator>Sophia Gao</dc:creator>
  <cp:lastModifiedBy>白冠男</cp:lastModifiedBy>
  <dcterms:modified xsi:type="dcterms:W3CDTF">2026-02-12T19:0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0111B88A869542669848609732C52939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